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323A0" w14:textId="42355FD8" w:rsidR="00DC1E36" w:rsidRPr="003122CA" w:rsidRDefault="00DC1E36" w:rsidP="00A466A7">
      <w:pPr>
        <w:spacing w:after="0" w:line="240" w:lineRule="auto"/>
        <w:jc w:val="center"/>
        <w:rPr>
          <w:rFonts w:cstheme="minorHAnsi"/>
          <w:i/>
          <w:iCs/>
          <w:sz w:val="28"/>
          <w:szCs w:val="28"/>
        </w:rPr>
      </w:pPr>
      <w:r w:rsidRPr="003122CA">
        <w:rPr>
          <w:rFonts w:cstheme="minorHAnsi"/>
          <w:i/>
          <w:iCs/>
          <w:sz w:val="28"/>
          <w:szCs w:val="28"/>
        </w:rPr>
        <w:t xml:space="preserve">Online Resource </w:t>
      </w:r>
      <w:r w:rsidR="00465C11" w:rsidRPr="003122CA">
        <w:rPr>
          <w:rFonts w:cstheme="minorHAnsi"/>
          <w:i/>
          <w:iCs/>
          <w:sz w:val="28"/>
          <w:szCs w:val="28"/>
        </w:rPr>
        <w:t>3</w:t>
      </w:r>
    </w:p>
    <w:p w14:paraId="30C73816" w14:textId="77777777" w:rsidR="00DC1E36" w:rsidRPr="003122CA" w:rsidRDefault="00DC1E36" w:rsidP="00A466A7">
      <w:pPr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</w:p>
    <w:p w14:paraId="18510F7B" w14:textId="57272612" w:rsidR="00BF0FED" w:rsidRPr="003122CA" w:rsidRDefault="00BF0FED" w:rsidP="00A466A7">
      <w:pPr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  <w:r w:rsidRPr="003122CA">
        <w:rPr>
          <w:rFonts w:cstheme="minorHAnsi"/>
          <w:b/>
          <w:bCs/>
          <w:sz w:val="28"/>
          <w:szCs w:val="28"/>
        </w:rPr>
        <w:t>One out of ten:</w:t>
      </w:r>
      <w:r w:rsidR="00824830" w:rsidRPr="003122CA">
        <w:rPr>
          <w:rFonts w:cstheme="minorHAnsi"/>
          <w:b/>
          <w:bCs/>
          <w:sz w:val="28"/>
          <w:szCs w:val="28"/>
        </w:rPr>
        <w:t xml:space="preserve"> low sampling efficiency of cloth </w:t>
      </w:r>
      <w:r w:rsidRPr="003122CA">
        <w:rPr>
          <w:rFonts w:cstheme="minorHAnsi"/>
          <w:b/>
          <w:bCs/>
          <w:sz w:val="28"/>
          <w:szCs w:val="28"/>
        </w:rPr>
        <w:t>dragging challenges abundance estimates of questing ticks</w:t>
      </w:r>
    </w:p>
    <w:p w14:paraId="78CBACD5" w14:textId="77777777" w:rsidR="00BF0FED" w:rsidRPr="003122CA" w:rsidRDefault="00BF0FED" w:rsidP="00A466A7">
      <w:pPr>
        <w:spacing w:after="0" w:line="240" w:lineRule="auto"/>
        <w:jc w:val="center"/>
        <w:rPr>
          <w:rFonts w:cstheme="minorHAnsi"/>
        </w:rPr>
      </w:pPr>
    </w:p>
    <w:p w14:paraId="1D7F22EA" w14:textId="77777777" w:rsidR="00BF0FED" w:rsidRPr="003122CA" w:rsidRDefault="00BF0FED" w:rsidP="00A466A7">
      <w:pPr>
        <w:spacing w:after="0" w:line="240" w:lineRule="auto"/>
        <w:jc w:val="center"/>
        <w:rPr>
          <w:rFonts w:cstheme="minorHAnsi"/>
        </w:rPr>
      </w:pPr>
    </w:p>
    <w:p w14:paraId="38B26EB3" w14:textId="3D5FC115" w:rsidR="00BF0FED" w:rsidRPr="003122CA" w:rsidRDefault="00BF0FED" w:rsidP="00A466A7">
      <w:pPr>
        <w:spacing w:after="0" w:line="240" w:lineRule="auto"/>
        <w:jc w:val="center"/>
        <w:rPr>
          <w:rFonts w:cstheme="minorHAnsi"/>
          <w:lang w:val="fi-FI"/>
        </w:rPr>
      </w:pPr>
      <w:r w:rsidRPr="003122CA">
        <w:rPr>
          <w:rFonts w:cstheme="minorHAnsi"/>
          <w:lang w:val="fi-FI"/>
        </w:rPr>
        <w:t>Siiri Nyrhilä</w:t>
      </w:r>
      <w:r w:rsidRPr="003122CA">
        <w:rPr>
          <w:rFonts w:cstheme="minorHAnsi"/>
          <w:vertAlign w:val="superscript"/>
          <w:lang w:val="fi-FI"/>
        </w:rPr>
        <w:t>1</w:t>
      </w:r>
      <w:r w:rsidRPr="003122CA">
        <w:rPr>
          <w:rFonts w:cstheme="minorHAnsi"/>
          <w:lang w:val="fi-FI"/>
        </w:rPr>
        <w:t>, Jani J. Sormunen</w:t>
      </w:r>
      <w:r w:rsidRPr="003122CA">
        <w:rPr>
          <w:rFonts w:cstheme="minorHAnsi"/>
          <w:vertAlign w:val="superscript"/>
          <w:lang w:val="fi-FI"/>
        </w:rPr>
        <w:t>1,2</w:t>
      </w:r>
      <w:r w:rsidRPr="003122CA">
        <w:rPr>
          <w:rFonts w:cstheme="minorHAnsi"/>
          <w:lang w:val="fi-FI"/>
        </w:rPr>
        <w:t>, Satu Mäkelä</w:t>
      </w:r>
      <w:r w:rsidRPr="003122CA">
        <w:rPr>
          <w:rFonts w:cstheme="minorHAnsi"/>
          <w:vertAlign w:val="superscript"/>
          <w:lang w:val="fi-FI"/>
        </w:rPr>
        <w:t>1</w:t>
      </w:r>
      <w:r w:rsidRPr="003122CA">
        <w:rPr>
          <w:rFonts w:cstheme="minorHAnsi"/>
          <w:lang w:val="fi-FI"/>
        </w:rPr>
        <w:t>, Ella Sippola</w:t>
      </w:r>
      <w:r w:rsidRPr="003122CA">
        <w:rPr>
          <w:rFonts w:cstheme="minorHAnsi"/>
          <w:vertAlign w:val="superscript"/>
          <w:lang w:val="fi-FI"/>
        </w:rPr>
        <w:t>1,2</w:t>
      </w:r>
      <w:r w:rsidRPr="003122CA">
        <w:rPr>
          <w:rFonts w:cstheme="minorHAnsi"/>
          <w:lang w:val="fi-FI"/>
        </w:rPr>
        <w:t>, Eero J. Vesterinen</w:t>
      </w:r>
      <w:r w:rsidRPr="003122CA">
        <w:rPr>
          <w:rFonts w:cstheme="minorHAnsi"/>
          <w:vertAlign w:val="superscript"/>
          <w:lang w:val="fi-FI"/>
        </w:rPr>
        <w:t>2,3</w:t>
      </w:r>
      <w:r w:rsidRPr="003122CA">
        <w:rPr>
          <w:rFonts w:cstheme="minorHAnsi"/>
          <w:lang w:val="fi-FI"/>
        </w:rPr>
        <w:t xml:space="preserve"> &amp; Tero Klemola</w:t>
      </w:r>
      <w:r w:rsidRPr="003122CA">
        <w:rPr>
          <w:rFonts w:cstheme="minorHAnsi"/>
          <w:vertAlign w:val="superscript"/>
          <w:lang w:val="fi-FI"/>
        </w:rPr>
        <w:t>1</w:t>
      </w:r>
    </w:p>
    <w:p w14:paraId="304DA4AA" w14:textId="77777777" w:rsidR="00BF0FED" w:rsidRPr="003122CA" w:rsidRDefault="00BF0FED" w:rsidP="00A466A7">
      <w:pPr>
        <w:spacing w:after="0" w:line="240" w:lineRule="auto"/>
        <w:jc w:val="center"/>
        <w:rPr>
          <w:rFonts w:cstheme="minorHAnsi"/>
          <w:lang w:val="fi-FI"/>
        </w:rPr>
      </w:pPr>
    </w:p>
    <w:p w14:paraId="2DB2ED38" w14:textId="77777777" w:rsidR="00BF0FED" w:rsidRPr="003122CA" w:rsidRDefault="00BF0FED" w:rsidP="00A466A7">
      <w:pPr>
        <w:spacing w:after="0" w:line="240" w:lineRule="auto"/>
        <w:jc w:val="both"/>
        <w:rPr>
          <w:rFonts w:cstheme="minorHAnsi"/>
        </w:rPr>
      </w:pPr>
      <w:r w:rsidRPr="003122CA">
        <w:rPr>
          <w:rFonts w:cstheme="minorHAnsi"/>
          <w:vertAlign w:val="superscript"/>
        </w:rPr>
        <w:t>1</w:t>
      </w:r>
      <w:r w:rsidRPr="003122CA">
        <w:rPr>
          <w:rFonts w:cstheme="minorHAnsi"/>
        </w:rPr>
        <w:t xml:space="preserve"> Department of Biology, University of Turku, Finland</w:t>
      </w:r>
    </w:p>
    <w:p w14:paraId="4443408E" w14:textId="77777777" w:rsidR="00BF0FED" w:rsidRPr="003122CA" w:rsidRDefault="00BF0FED" w:rsidP="00A466A7">
      <w:pPr>
        <w:spacing w:after="0" w:line="240" w:lineRule="auto"/>
        <w:jc w:val="both"/>
        <w:rPr>
          <w:rFonts w:cstheme="minorHAnsi"/>
        </w:rPr>
      </w:pPr>
      <w:r w:rsidRPr="003122CA">
        <w:rPr>
          <w:rFonts w:cstheme="minorHAnsi"/>
          <w:vertAlign w:val="superscript"/>
        </w:rPr>
        <w:t>2</w:t>
      </w:r>
      <w:r w:rsidRPr="003122CA">
        <w:rPr>
          <w:rFonts w:cstheme="minorHAnsi"/>
        </w:rPr>
        <w:t xml:space="preserve"> Biodiversity Unit, University of Turku, Finland</w:t>
      </w:r>
    </w:p>
    <w:p w14:paraId="63105ECD" w14:textId="77777777" w:rsidR="00BF0FED" w:rsidRPr="003122CA" w:rsidRDefault="00BF0FED" w:rsidP="00A466A7">
      <w:pPr>
        <w:spacing w:after="0" w:line="240" w:lineRule="auto"/>
        <w:jc w:val="both"/>
        <w:rPr>
          <w:rFonts w:cstheme="minorHAnsi"/>
        </w:rPr>
      </w:pPr>
      <w:r w:rsidRPr="003122CA">
        <w:rPr>
          <w:rFonts w:cstheme="minorHAnsi"/>
          <w:vertAlign w:val="superscript"/>
        </w:rPr>
        <w:t>3</w:t>
      </w:r>
      <w:r w:rsidRPr="003122CA">
        <w:rPr>
          <w:rFonts w:cstheme="minorHAnsi"/>
        </w:rPr>
        <w:t xml:space="preserve"> Department of Ecology, Swedish University of Agricultural Sciences, Uppsala, Sweden</w:t>
      </w:r>
    </w:p>
    <w:p w14:paraId="0611C8CD" w14:textId="77777777" w:rsidR="00BF0FED" w:rsidRPr="003122CA" w:rsidRDefault="00BF0FED" w:rsidP="00A466A7">
      <w:pPr>
        <w:spacing w:after="0" w:line="240" w:lineRule="auto"/>
        <w:jc w:val="both"/>
        <w:rPr>
          <w:rFonts w:cstheme="minorHAnsi"/>
        </w:rPr>
      </w:pPr>
    </w:p>
    <w:p w14:paraId="4C5C9A00" w14:textId="77777777" w:rsidR="00BF0FED" w:rsidRPr="003122CA" w:rsidRDefault="00BF0FED" w:rsidP="00A466A7">
      <w:pPr>
        <w:spacing w:after="0" w:line="240" w:lineRule="auto"/>
        <w:jc w:val="both"/>
        <w:rPr>
          <w:rFonts w:cstheme="minorHAnsi"/>
        </w:rPr>
      </w:pPr>
      <w:r w:rsidRPr="003122CA">
        <w:rPr>
          <w:rFonts w:cstheme="minorHAnsi"/>
        </w:rPr>
        <w:t>Corresponding author:</w:t>
      </w:r>
    </w:p>
    <w:p w14:paraId="070453A3" w14:textId="43025AA7" w:rsidR="00BF0FED" w:rsidRPr="003122CA" w:rsidRDefault="00BF0FED" w:rsidP="00A466A7">
      <w:pPr>
        <w:spacing w:after="0" w:line="240" w:lineRule="auto"/>
        <w:jc w:val="both"/>
        <w:rPr>
          <w:rFonts w:cstheme="minorHAnsi"/>
        </w:rPr>
      </w:pPr>
      <w:r w:rsidRPr="003122CA">
        <w:rPr>
          <w:rFonts w:cstheme="minorHAnsi"/>
        </w:rPr>
        <w:t>Tero Klemola</w:t>
      </w:r>
    </w:p>
    <w:p w14:paraId="4C0941D9" w14:textId="77777777" w:rsidR="00BF0FED" w:rsidRPr="003122CA" w:rsidRDefault="00BF0FED" w:rsidP="00A466A7">
      <w:pPr>
        <w:spacing w:after="0" w:line="240" w:lineRule="auto"/>
        <w:jc w:val="both"/>
        <w:rPr>
          <w:rFonts w:cstheme="minorHAnsi"/>
        </w:rPr>
      </w:pPr>
      <w:r w:rsidRPr="003122CA">
        <w:rPr>
          <w:rFonts w:cstheme="minorHAnsi"/>
        </w:rPr>
        <w:t>Address: Department of Biology, University of Turku, FI-20014 Turku, Finland</w:t>
      </w:r>
    </w:p>
    <w:p w14:paraId="1A2FED10" w14:textId="77777777" w:rsidR="00BF0FED" w:rsidRPr="003122CA" w:rsidRDefault="00BF0FED" w:rsidP="00A466A7">
      <w:pPr>
        <w:spacing w:after="0" w:line="240" w:lineRule="auto"/>
        <w:jc w:val="both"/>
        <w:rPr>
          <w:rFonts w:cstheme="minorHAnsi"/>
        </w:rPr>
      </w:pPr>
      <w:r w:rsidRPr="003122CA">
        <w:rPr>
          <w:rFonts w:cstheme="minorHAnsi"/>
        </w:rPr>
        <w:t>Tel.: +358 29 4504216</w:t>
      </w:r>
    </w:p>
    <w:p w14:paraId="658E3C85" w14:textId="4DF31515" w:rsidR="00B109CC" w:rsidRPr="003122CA" w:rsidRDefault="00BF0FED" w:rsidP="00A466A7">
      <w:pPr>
        <w:spacing w:after="0" w:line="240" w:lineRule="auto"/>
        <w:jc w:val="both"/>
        <w:rPr>
          <w:rFonts w:cstheme="minorHAnsi"/>
        </w:rPr>
      </w:pPr>
      <w:r w:rsidRPr="003122CA">
        <w:rPr>
          <w:rFonts w:cstheme="minorHAnsi"/>
        </w:rPr>
        <w:t xml:space="preserve">E-mail: </w:t>
      </w:r>
      <w:hyperlink r:id="rId8" w:history="1">
        <w:r w:rsidRPr="003122CA">
          <w:rPr>
            <w:rStyle w:val="Hyperlink"/>
            <w:rFonts w:cstheme="minorHAnsi"/>
            <w:color w:val="auto"/>
          </w:rPr>
          <w:t>tero.klemola@utu.fi</w:t>
        </w:r>
      </w:hyperlink>
    </w:p>
    <w:p w14:paraId="2E69FADE" w14:textId="5F5C2834" w:rsidR="00DC1E36" w:rsidRPr="003122CA" w:rsidRDefault="00DC1E36" w:rsidP="00A466A7">
      <w:pPr>
        <w:spacing w:after="0" w:line="240" w:lineRule="auto"/>
        <w:jc w:val="both"/>
        <w:rPr>
          <w:rFonts w:cstheme="minorHAnsi"/>
        </w:rPr>
      </w:pPr>
    </w:p>
    <w:p w14:paraId="6D7F47DA" w14:textId="71158A4A" w:rsidR="00AB6486" w:rsidRPr="003122CA" w:rsidRDefault="00AB6486" w:rsidP="00A466A7">
      <w:pPr>
        <w:spacing w:after="0" w:line="240" w:lineRule="auto"/>
        <w:jc w:val="both"/>
        <w:rPr>
          <w:rFonts w:cstheme="minorHAnsi"/>
        </w:rPr>
      </w:pPr>
      <w:r w:rsidRPr="003122CA">
        <w:rPr>
          <w:rFonts w:cstheme="minorHAnsi"/>
          <w:i/>
          <w:iCs/>
        </w:rPr>
        <w:t>Supplementary material</w:t>
      </w:r>
    </w:p>
    <w:p w14:paraId="7EA1622B" w14:textId="4E21495C" w:rsidR="00DC1E36" w:rsidRPr="003122CA" w:rsidRDefault="00DC1E36" w:rsidP="00A466A7">
      <w:pPr>
        <w:spacing w:after="0" w:line="240" w:lineRule="auto"/>
        <w:jc w:val="both"/>
        <w:rPr>
          <w:rFonts w:cstheme="minorHAnsi"/>
        </w:rPr>
      </w:pPr>
    </w:p>
    <w:p w14:paraId="3A00648A" w14:textId="41FD101C" w:rsidR="00465C11" w:rsidRPr="003122CA" w:rsidRDefault="00465C11" w:rsidP="00465C11">
      <w:pPr>
        <w:spacing w:after="0" w:line="240" w:lineRule="auto"/>
        <w:jc w:val="both"/>
        <w:rPr>
          <w:rFonts w:cstheme="minorHAnsi"/>
          <w:b/>
          <w:bCs/>
          <w:lang w:val="en-GB"/>
        </w:rPr>
      </w:pPr>
      <w:r w:rsidRPr="003122CA">
        <w:rPr>
          <w:rFonts w:cstheme="minorHAnsi"/>
          <w:b/>
          <w:bCs/>
          <w:lang w:val="en-GB"/>
        </w:rPr>
        <w:t>G</w:t>
      </w:r>
      <w:r w:rsidR="00480CFA" w:rsidRPr="003122CA">
        <w:rPr>
          <w:rFonts w:cstheme="minorHAnsi"/>
          <w:b/>
          <w:bCs/>
          <w:lang w:val="en-GB"/>
        </w:rPr>
        <w:t xml:space="preserve">eneralised linear mixed model </w:t>
      </w:r>
      <w:r w:rsidRPr="003122CA">
        <w:rPr>
          <w:rFonts w:cstheme="minorHAnsi"/>
          <w:b/>
          <w:bCs/>
          <w:lang w:val="en-GB"/>
        </w:rPr>
        <w:t>analysis of the pathogen data</w:t>
      </w:r>
    </w:p>
    <w:p w14:paraId="0E96607D" w14:textId="730D3708" w:rsidR="00465C11" w:rsidRPr="003122CA" w:rsidRDefault="00465C11" w:rsidP="00A466A7">
      <w:pPr>
        <w:spacing w:after="0" w:line="240" w:lineRule="auto"/>
        <w:jc w:val="both"/>
        <w:rPr>
          <w:rFonts w:cstheme="minorHAnsi"/>
        </w:rPr>
      </w:pPr>
    </w:p>
    <w:p w14:paraId="5D0522DE" w14:textId="77777777" w:rsidR="00465C11" w:rsidRPr="003122CA" w:rsidRDefault="00465C11" w:rsidP="00A466A7">
      <w:pPr>
        <w:spacing w:after="0" w:line="240" w:lineRule="auto"/>
        <w:jc w:val="both"/>
        <w:rPr>
          <w:rFonts w:cstheme="minorHAnsi"/>
        </w:rPr>
      </w:pPr>
    </w:p>
    <w:p w14:paraId="2E1F0516" w14:textId="13EC6578" w:rsidR="0062592F" w:rsidRPr="003122CA" w:rsidRDefault="0062592F" w:rsidP="0062592F">
      <w:pPr>
        <w:spacing w:after="0"/>
        <w:rPr>
          <w:bCs/>
          <w:lang w:val="en-GB"/>
        </w:rPr>
      </w:pPr>
      <w:r w:rsidRPr="003122CA">
        <w:rPr>
          <w:b/>
          <w:lang w:val="en-GB"/>
        </w:rPr>
        <w:t>Table S1.</w:t>
      </w:r>
      <w:r w:rsidRPr="003122CA">
        <w:rPr>
          <w:bCs/>
          <w:lang w:val="en-GB"/>
        </w:rPr>
        <w:t xml:space="preserve"> </w:t>
      </w:r>
      <w:r w:rsidR="00AE22A1" w:rsidRPr="003122CA">
        <w:rPr>
          <w:bCs/>
          <w:lang w:val="en-GB"/>
        </w:rPr>
        <w:t>Model-derived p</w:t>
      </w:r>
      <w:r w:rsidRPr="003122CA">
        <w:rPr>
          <w:bCs/>
          <w:lang w:val="en-GB"/>
        </w:rPr>
        <w:t>robability estimates</w:t>
      </w:r>
      <w:r w:rsidR="00486DD7" w:rsidRPr="003122CA">
        <w:rPr>
          <w:bCs/>
          <w:lang w:val="en-GB"/>
        </w:rPr>
        <w:t xml:space="preserve"> (least-squares </w:t>
      </w:r>
      <w:r w:rsidR="00AE22A1" w:rsidRPr="003122CA">
        <w:rPr>
          <w:bCs/>
          <w:lang w:val="en-GB"/>
        </w:rPr>
        <w:t>means</w:t>
      </w:r>
      <w:r w:rsidRPr="003122CA">
        <w:rPr>
          <w:bCs/>
          <w:lang w:val="en-GB"/>
        </w:rPr>
        <w:t xml:space="preserve"> [95</w:t>
      </w:r>
      <w:r w:rsidR="00824830" w:rsidRPr="003122CA">
        <w:rPr>
          <w:bCs/>
          <w:lang w:val="en-GB"/>
        </w:rPr>
        <w:t xml:space="preserve"> </w:t>
      </w:r>
      <w:r w:rsidRPr="003122CA">
        <w:rPr>
          <w:bCs/>
          <w:lang w:val="en-GB"/>
        </w:rPr>
        <w:t>% CI]</w:t>
      </w:r>
      <w:r w:rsidR="00AE22A1" w:rsidRPr="003122CA">
        <w:rPr>
          <w:bCs/>
          <w:lang w:val="en-GB"/>
        </w:rPr>
        <w:t>)</w:t>
      </w:r>
      <w:r w:rsidRPr="003122CA">
        <w:rPr>
          <w:bCs/>
          <w:lang w:val="en-GB"/>
        </w:rPr>
        <w:t xml:space="preserve"> of fixed effects from binomial GLMMs for detecting a pathogen positive ti</w:t>
      </w:r>
      <w:r w:rsidR="00AE22A1" w:rsidRPr="003122CA">
        <w:rPr>
          <w:bCs/>
          <w:lang w:val="en-GB"/>
        </w:rPr>
        <w:t>ck sample in the cloth dragging</w:t>
      </w:r>
    </w:p>
    <w:p w14:paraId="7712D8C8" w14:textId="6B575C73" w:rsidR="0062592F" w:rsidRPr="003122CA" w:rsidRDefault="0062592F" w:rsidP="0062592F">
      <w:pPr>
        <w:spacing w:after="0"/>
        <w:rPr>
          <w:lang w:val="en-GB"/>
        </w:rPr>
      </w:pPr>
      <w:r w:rsidRPr="003122CA">
        <w:rPr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 w14:paraId="29136EEA" w14:textId="77777777" w:rsidR="0062592F" w:rsidRPr="003122CA" w:rsidRDefault="0062592F" w:rsidP="0062592F">
      <w:pPr>
        <w:tabs>
          <w:tab w:val="left" w:pos="1843"/>
          <w:tab w:val="left" w:pos="3318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>Effect</w:t>
      </w:r>
      <w:r w:rsidRPr="003122CA">
        <w:rPr>
          <w:bCs/>
          <w:lang w:val="en-GB"/>
        </w:rPr>
        <w:tab/>
        <w:t>Class level</w:t>
      </w:r>
      <w:r w:rsidRPr="003122CA">
        <w:rPr>
          <w:bCs/>
          <w:lang w:val="en-GB"/>
        </w:rPr>
        <w:tab/>
        <w:t>Any pathogen</w:t>
      </w:r>
      <w:r w:rsidRPr="003122CA">
        <w:rPr>
          <w:bCs/>
          <w:lang w:val="en-GB"/>
        </w:rPr>
        <w:tab/>
      </w:r>
      <w:r w:rsidRPr="003122CA">
        <w:rPr>
          <w:bCs/>
          <w:i/>
          <w:iCs/>
          <w:lang w:val="en-GB"/>
        </w:rPr>
        <w:t>B. burgdorferi</w:t>
      </w:r>
      <w:r w:rsidRPr="003122CA">
        <w:rPr>
          <w:bCs/>
          <w:lang w:val="en-GB"/>
        </w:rPr>
        <w:t xml:space="preserve"> s.l.</w:t>
      </w:r>
    </w:p>
    <w:p w14:paraId="6992BD07" w14:textId="36A0664F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 w14:paraId="3D6AB452" w14:textId="0737CCA4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>Sampling method</w:t>
      </w:r>
      <w:r w:rsidR="00465C11" w:rsidRPr="003122CA">
        <w:rPr>
          <w:bCs/>
          <w:vertAlign w:val="superscript"/>
          <w:lang w:val="en-GB"/>
        </w:rPr>
        <w:t>a</w:t>
      </w:r>
      <w:r w:rsidRPr="003122CA">
        <w:rPr>
          <w:bCs/>
          <w:lang w:val="en-GB"/>
        </w:rPr>
        <w:tab/>
        <w:t>Transect A</w:t>
      </w:r>
      <w:r w:rsidRPr="003122CA">
        <w:rPr>
          <w:bCs/>
          <w:lang w:val="en-GB"/>
        </w:rPr>
        <w:tab/>
        <w:t>0.33 [0.22–0.45]</w:t>
      </w:r>
      <w:r w:rsidRPr="003122CA">
        <w:rPr>
          <w:bCs/>
          <w:lang w:val="en-GB"/>
        </w:rPr>
        <w:tab/>
        <w:t>0.19 [0.12–0.29]</w:t>
      </w:r>
      <w:r w:rsidRPr="003122CA">
        <w:rPr>
          <w:bCs/>
          <w:lang w:val="en-GB"/>
        </w:rPr>
        <w:tab/>
      </w:r>
    </w:p>
    <w:p w14:paraId="41949484" w14:textId="4E703144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ab/>
        <w:t xml:space="preserve">Transect </w:t>
      </w:r>
      <w:r w:rsidR="001B352D" w:rsidRPr="003122CA">
        <w:rPr>
          <w:bCs/>
          <w:lang w:val="en-GB"/>
        </w:rPr>
        <w:t>B</w:t>
      </w:r>
      <w:r w:rsidR="001B352D" w:rsidRPr="003122CA">
        <w:rPr>
          <w:bCs/>
          <w:vertAlign w:val="subscript"/>
          <w:lang w:val="en-GB"/>
        </w:rPr>
        <w:t>first</w:t>
      </w:r>
      <w:r w:rsidRPr="003122CA">
        <w:rPr>
          <w:bCs/>
          <w:lang w:val="en-GB"/>
        </w:rPr>
        <w:tab/>
        <w:t>0.45 [0.33–0.59]</w:t>
      </w:r>
      <w:r w:rsidRPr="003122CA">
        <w:rPr>
          <w:bCs/>
          <w:lang w:val="en-GB"/>
        </w:rPr>
        <w:tab/>
        <w:t>0.30 [0.20–0.43]</w:t>
      </w:r>
    </w:p>
    <w:p w14:paraId="7C1266EA" w14:textId="38C609C3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ab/>
        <w:t>Transect B</w:t>
      </w:r>
      <w:r w:rsidR="001B352D" w:rsidRPr="003122CA">
        <w:rPr>
          <w:bCs/>
          <w:vertAlign w:val="subscript"/>
          <w:lang w:val="en-GB"/>
        </w:rPr>
        <w:t>second</w:t>
      </w:r>
      <w:r w:rsidRPr="003122CA">
        <w:rPr>
          <w:bCs/>
          <w:lang w:val="en-GB"/>
        </w:rPr>
        <w:tab/>
        <w:t>0.35 [0.20–0.54]</w:t>
      </w:r>
      <w:r w:rsidRPr="003122CA">
        <w:rPr>
          <w:bCs/>
          <w:lang w:val="en-GB"/>
        </w:rPr>
        <w:tab/>
        <w:t>0.22 [0.10–0.40]</w:t>
      </w:r>
    </w:p>
    <w:p w14:paraId="69030C7A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</w:p>
    <w:p w14:paraId="35028CB2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>Sampling time</w:t>
      </w:r>
      <w:r w:rsidRPr="003122CA">
        <w:rPr>
          <w:bCs/>
          <w:lang w:val="en-GB"/>
        </w:rPr>
        <w:tab/>
        <w:t>Morning</w:t>
      </w:r>
      <w:r w:rsidRPr="003122CA">
        <w:rPr>
          <w:bCs/>
          <w:lang w:val="en-GB"/>
        </w:rPr>
        <w:tab/>
        <w:t>0.36 [0.26–0.48]</w:t>
      </w:r>
      <w:r w:rsidRPr="003122CA">
        <w:rPr>
          <w:bCs/>
          <w:lang w:val="en-GB"/>
        </w:rPr>
        <w:tab/>
        <w:t>0.25 [0.17–0.36]</w:t>
      </w:r>
    </w:p>
    <w:p w14:paraId="3DDC637A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ab/>
        <w:t>Midday</w:t>
      </w:r>
      <w:r w:rsidRPr="003122CA">
        <w:rPr>
          <w:bCs/>
          <w:lang w:val="en-GB"/>
        </w:rPr>
        <w:tab/>
        <w:t>0.35 [0.24–0.48]</w:t>
      </w:r>
      <w:r w:rsidRPr="003122CA">
        <w:rPr>
          <w:bCs/>
          <w:lang w:val="en-GB"/>
        </w:rPr>
        <w:tab/>
        <w:t>0.20 [0.12–0.31]</w:t>
      </w:r>
    </w:p>
    <w:p w14:paraId="4AE11EDB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ab/>
        <w:t>Afternoon</w:t>
      </w:r>
      <w:r w:rsidRPr="003122CA">
        <w:rPr>
          <w:bCs/>
          <w:lang w:val="en-GB"/>
        </w:rPr>
        <w:tab/>
        <w:t>0.42 [0.29–0.55]</w:t>
      </w:r>
      <w:r w:rsidRPr="003122CA">
        <w:rPr>
          <w:bCs/>
          <w:lang w:val="en-GB"/>
        </w:rPr>
        <w:tab/>
        <w:t>0.25 [0.16–0.38]</w:t>
      </w:r>
    </w:p>
    <w:p w14:paraId="396981BD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</w:p>
    <w:p w14:paraId="1FA302C2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>Sampling day</w:t>
      </w:r>
      <w:r w:rsidRPr="003122CA">
        <w:rPr>
          <w:bCs/>
          <w:lang w:val="en-GB"/>
        </w:rPr>
        <w:tab/>
        <w:t>Monday</w:t>
      </w:r>
      <w:r w:rsidRPr="003122CA">
        <w:rPr>
          <w:bCs/>
          <w:lang w:val="en-GB"/>
        </w:rPr>
        <w:tab/>
        <w:t>0.37 [0.25–0.51]</w:t>
      </w:r>
      <w:r w:rsidRPr="003122CA">
        <w:rPr>
          <w:bCs/>
          <w:lang w:val="en-GB"/>
        </w:rPr>
        <w:tab/>
        <w:t>0.26 [0.16–0.38]</w:t>
      </w:r>
    </w:p>
    <w:p w14:paraId="4BAD90D0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>10–14 June 2019</w:t>
      </w:r>
      <w:r w:rsidRPr="003122CA">
        <w:rPr>
          <w:bCs/>
          <w:lang w:val="en-GB"/>
        </w:rPr>
        <w:tab/>
        <w:t>Tuesday</w:t>
      </w:r>
      <w:r w:rsidRPr="003122CA">
        <w:rPr>
          <w:bCs/>
          <w:lang w:val="en-GB"/>
        </w:rPr>
        <w:tab/>
        <w:t>0.35 [0.24–0.48]</w:t>
      </w:r>
      <w:r w:rsidRPr="003122CA">
        <w:rPr>
          <w:bCs/>
          <w:lang w:val="en-GB"/>
        </w:rPr>
        <w:tab/>
        <w:t>0.26 [0.17–0.39]</w:t>
      </w:r>
      <w:bookmarkStart w:id="0" w:name="_GoBack"/>
      <w:bookmarkEnd w:id="0"/>
    </w:p>
    <w:p w14:paraId="5C994836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ab/>
        <w:t>Wednesday</w:t>
      </w:r>
      <w:r w:rsidRPr="003122CA">
        <w:rPr>
          <w:bCs/>
          <w:lang w:val="en-GB"/>
        </w:rPr>
        <w:tab/>
        <w:t>0.40 [0.27–0.54]</w:t>
      </w:r>
      <w:r w:rsidRPr="003122CA">
        <w:rPr>
          <w:bCs/>
          <w:lang w:val="en-GB"/>
        </w:rPr>
        <w:tab/>
        <w:t>0.27 [0.17–0.40]</w:t>
      </w:r>
    </w:p>
    <w:p w14:paraId="7F7438D9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ab/>
        <w:t>Thursday</w:t>
      </w:r>
      <w:r w:rsidRPr="003122CA">
        <w:rPr>
          <w:bCs/>
          <w:lang w:val="en-GB"/>
        </w:rPr>
        <w:tab/>
        <w:t>0.39 [0.25–0.55]</w:t>
      </w:r>
      <w:r w:rsidRPr="003122CA">
        <w:rPr>
          <w:bCs/>
          <w:lang w:val="en-GB"/>
        </w:rPr>
        <w:tab/>
        <w:t>0.27 [0.15–0.42]</w:t>
      </w:r>
    </w:p>
    <w:p w14:paraId="28B5D8FD" w14:textId="77777777" w:rsidR="0062592F" w:rsidRPr="003122CA" w:rsidRDefault="0062592F" w:rsidP="0062592F">
      <w:pPr>
        <w:tabs>
          <w:tab w:val="left" w:pos="1843"/>
          <w:tab w:val="left" w:pos="3261"/>
          <w:tab w:val="left" w:pos="5103"/>
        </w:tabs>
        <w:spacing w:after="0"/>
        <w:rPr>
          <w:bCs/>
          <w:lang w:val="en-GB"/>
        </w:rPr>
      </w:pPr>
      <w:r w:rsidRPr="003122CA">
        <w:rPr>
          <w:bCs/>
          <w:lang w:val="en-GB"/>
        </w:rPr>
        <w:tab/>
        <w:t>Friday</w:t>
      </w:r>
      <w:r w:rsidRPr="003122CA">
        <w:rPr>
          <w:bCs/>
          <w:lang w:val="en-GB"/>
        </w:rPr>
        <w:tab/>
        <w:t>0.37 [0.20–0.58]</w:t>
      </w:r>
      <w:r w:rsidRPr="003122CA">
        <w:rPr>
          <w:bCs/>
          <w:lang w:val="en-GB"/>
        </w:rPr>
        <w:tab/>
        <w:t>0.14 [0.05–0.33]</w:t>
      </w:r>
    </w:p>
    <w:p w14:paraId="63523B00" w14:textId="5DF31AEA" w:rsidR="0062592F" w:rsidRPr="003122CA" w:rsidRDefault="0062592F" w:rsidP="0062592F">
      <w:pPr>
        <w:spacing w:after="0"/>
        <w:rPr>
          <w:bCs/>
          <w:lang w:val="en-GB"/>
        </w:rPr>
      </w:pPr>
      <w:r w:rsidRPr="003122CA">
        <w:rPr>
          <w:bCs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 w14:paraId="64AE47B7" w14:textId="52782594" w:rsidR="0062592F" w:rsidRPr="003122CA" w:rsidRDefault="00465C11" w:rsidP="0062592F">
      <w:pPr>
        <w:rPr>
          <w:bCs/>
          <w:lang w:val="en-GB"/>
        </w:rPr>
      </w:pPr>
      <w:r w:rsidRPr="003122CA">
        <w:rPr>
          <w:bCs/>
          <w:vertAlign w:val="superscript"/>
          <w:lang w:val="en-GB"/>
        </w:rPr>
        <w:t>a</w:t>
      </w:r>
      <w:r w:rsidRPr="003122CA">
        <w:rPr>
          <w:bCs/>
          <w:lang w:val="en-GB"/>
        </w:rPr>
        <w:t xml:space="preserve"> Transects A, B</w:t>
      </w:r>
      <w:r w:rsidR="001B352D" w:rsidRPr="003122CA">
        <w:rPr>
          <w:bCs/>
          <w:vertAlign w:val="subscript"/>
          <w:lang w:val="en-GB"/>
        </w:rPr>
        <w:t>first</w:t>
      </w:r>
      <w:r w:rsidRPr="003122CA">
        <w:rPr>
          <w:bCs/>
          <w:lang w:val="en-GB"/>
        </w:rPr>
        <w:t xml:space="preserve"> and B</w:t>
      </w:r>
      <w:r w:rsidR="001B352D" w:rsidRPr="003122CA">
        <w:rPr>
          <w:bCs/>
          <w:vertAlign w:val="subscript"/>
          <w:lang w:val="en-GB"/>
        </w:rPr>
        <w:t>second</w:t>
      </w:r>
      <w:r w:rsidR="00480CFA" w:rsidRPr="003122CA">
        <w:rPr>
          <w:bCs/>
          <w:lang w:val="en-GB"/>
        </w:rPr>
        <w:t xml:space="preserve"> refer to types of cloth-dragging </w:t>
      </w:r>
      <w:r w:rsidRPr="003122CA">
        <w:rPr>
          <w:bCs/>
          <w:lang w:val="en-GB"/>
        </w:rPr>
        <w:t xml:space="preserve">transects. </w:t>
      </w:r>
      <w:r w:rsidR="00480CFA" w:rsidRPr="003122CA">
        <w:rPr>
          <w:bCs/>
          <w:lang w:val="en-GB"/>
        </w:rPr>
        <w:t xml:space="preserve">The </w:t>
      </w:r>
      <w:r w:rsidRPr="003122CA">
        <w:rPr>
          <w:bCs/>
          <w:lang w:val="en-GB"/>
        </w:rPr>
        <w:t xml:space="preserve">dragging in </w:t>
      </w:r>
      <w:r w:rsidR="001B352D" w:rsidRPr="003122CA">
        <w:rPr>
          <w:bCs/>
          <w:lang w:val="en-GB"/>
        </w:rPr>
        <w:t xml:space="preserve">type A </w:t>
      </w:r>
      <w:r w:rsidRPr="003122CA">
        <w:rPr>
          <w:bCs/>
          <w:lang w:val="en-GB"/>
        </w:rPr>
        <w:t>transect</w:t>
      </w:r>
      <w:r w:rsidR="001B352D" w:rsidRPr="003122CA">
        <w:rPr>
          <w:bCs/>
          <w:lang w:val="en-GB"/>
        </w:rPr>
        <w:t xml:space="preserve">s </w:t>
      </w:r>
      <w:r w:rsidRPr="003122CA">
        <w:rPr>
          <w:bCs/>
          <w:lang w:val="en-GB"/>
        </w:rPr>
        <w:t>was conducted once in a sampling session, while the type B transects belonged to the repeated dragging</w:t>
      </w:r>
      <w:r w:rsidR="00824830" w:rsidRPr="003122CA">
        <w:rPr>
          <w:bCs/>
          <w:lang w:val="en-GB"/>
        </w:rPr>
        <w:t xml:space="preserve"> </w:t>
      </w:r>
      <w:r w:rsidRPr="003122CA">
        <w:rPr>
          <w:bCs/>
          <w:lang w:val="en-GB"/>
        </w:rPr>
        <w:t>arrangement, in which the dragging was repeated instantly (</w:t>
      </w:r>
      <w:r w:rsidR="001B352D" w:rsidRPr="003122CA">
        <w:rPr>
          <w:bCs/>
          <w:lang w:val="en-GB"/>
        </w:rPr>
        <w:t>B</w:t>
      </w:r>
      <w:r w:rsidR="001B352D" w:rsidRPr="003122CA">
        <w:rPr>
          <w:bCs/>
          <w:vertAlign w:val="subscript"/>
          <w:lang w:val="en-GB"/>
        </w:rPr>
        <w:t>second</w:t>
      </w:r>
      <w:r w:rsidRPr="003122CA">
        <w:rPr>
          <w:bCs/>
          <w:lang w:val="en-GB"/>
        </w:rPr>
        <w:t>) after the first dragging (B</w:t>
      </w:r>
      <w:r w:rsidR="001B352D" w:rsidRPr="003122CA">
        <w:rPr>
          <w:bCs/>
          <w:vertAlign w:val="subscript"/>
          <w:lang w:val="en-GB"/>
        </w:rPr>
        <w:t>first</w:t>
      </w:r>
      <w:r w:rsidRPr="003122CA">
        <w:rPr>
          <w:bCs/>
          <w:lang w:val="en-GB"/>
        </w:rPr>
        <w:t>)</w:t>
      </w:r>
    </w:p>
    <w:p w14:paraId="0D0213B8" w14:textId="77777777" w:rsidR="0062592F" w:rsidRPr="003122CA" w:rsidRDefault="0062592F" w:rsidP="0062592F">
      <w:pPr>
        <w:spacing w:after="0"/>
        <w:ind w:left="340" w:hanging="340"/>
        <w:rPr>
          <w:lang w:val="en-GB"/>
        </w:rPr>
      </w:pPr>
    </w:p>
    <w:p w14:paraId="4340F5B5" w14:textId="77777777" w:rsidR="0062592F" w:rsidRPr="003122CA" w:rsidRDefault="0062592F" w:rsidP="00A466A7">
      <w:pPr>
        <w:spacing w:after="0" w:line="240" w:lineRule="auto"/>
        <w:jc w:val="both"/>
        <w:rPr>
          <w:rFonts w:cstheme="minorHAnsi"/>
        </w:rPr>
      </w:pPr>
    </w:p>
    <w:sectPr w:rsidR="0062592F" w:rsidRPr="003122CA" w:rsidSect="003122CA"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F4F8E" w14:textId="77777777" w:rsidR="00EE6EFB" w:rsidRDefault="00EE6EFB" w:rsidP="0085704E">
      <w:pPr>
        <w:spacing w:after="0" w:line="240" w:lineRule="auto"/>
      </w:pPr>
      <w:r>
        <w:separator/>
      </w:r>
    </w:p>
  </w:endnote>
  <w:endnote w:type="continuationSeparator" w:id="0">
    <w:p w14:paraId="25998FE2" w14:textId="77777777" w:rsidR="00EE6EFB" w:rsidRDefault="00EE6EFB" w:rsidP="00857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00EB9" w14:textId="77777777" w:rsidR="00EE6EFB" w:rsidRDefault="00EE6EFB" w:rsidP="0085704E">
      <w:pPr>
        <w:spacing w:after="0" w:line="240" w:lineRule="auto"/>
      </w:pPr>
      <w:r>
        <w:separator/>
      </w:r>
    </w:p>
  </w:footnote>
  <w:footnote w:type="continuationSeparator" w:id="0">
    <w:p w14:paraId="290D5C4F" w14:textId="77777777" w:rsidR="00EE6EFB" w:rsidRDefault="00EE6EFB" w:rsidP="00857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390C95"/>
    <w:multiLevelType w:val="hybridMultilevel"/>
    <w:tmpl w:val="4C12B2AA"/>
    <w:lvl w:ilvl="0" w:tplc="F3A4A0A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i-FI" w:vendorID="64" w:dllVersion="131078" w:nlCheck="1" w:checkStyle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953"/>
    <w:rsid w:val="0000044D"/>
    <w:rsid w:val="0002150E"/>
    <w:rsid w:val="00023661"/>
    <w:rsid w:val="00024B49"/>
    <w:rsid w:val="000266BF"/>
    <w:rsid w:val="00026A0F"/>
    <w:rsid w:val="000745A0"/>
    <w:rsid w:val="00074DB3"/>
    <w:rsid w:val="000A2604"/>
    <w:rsid w:val="001067B8"/>
    <w:rsid w:val="00113578"/>
    <w:rsid w:val="00147F9C"/>
    <w:rsid w:val="001563A2"/>
    <w:rsid w:val="001A0CEC"/>
    <w:rsid w:val="001A7A35"/>
    <w:rsid w:val="001B2D7D"/>
    <w:rsid w:val="001B352D"/>
    <w:rsid w:val="001F7A21"/>
    <w:rsid w:val="00241A3D"/>
    <w:rsid w:val="00294D9B"/>
    <w:rsid w:val="0029692C"/>
    <w:rsid w:val="002A228A"/>
    <w:rsid w:val="002E0E1D"/>
    <w:rsid w:val="002F06E0"/>
    <w:rsid w:val="00310EE4"/>
    <w:rsid w:val="003122CA"/>
    <w:rsid w:val="00315728"/>
    <w:rsid w:val="00317345"/>
    <w:rsid w:val="003348FB"/>
    <w:rsid w:val="0035751B"/>
    <w:rsid w:val="0036698F"/>
    <w:rsid w:val="00367B6D"/>
    <w:rsid w:val="00386CD8"/>
    <w:rsid w:val="003C7E83"/>
    <w:rsid w:val="00431190"/>
    <w:rsid w:val="00465C11"/>
    <w:rsid w:val="00480CFA"/>
    <w:rsid w:val="00486DD7"/>
    <w:rsid w:val="004A079D"/>
    <w:rsid w:val="004A42DD"/>
    <w:rsid w:val="004B20F8"/>
    <w:rsid w:val="004D37AC"/>
    <w:rsid w:val="004E4669"/>
    <w:rsid w:val="0053399B"/>
    <w:rsid w:val="005D1F9F"/>
    <w:rsid w:val="00612308"/>
    <w:rsid w:val="006131DC"/>
    <w:rsid w:val="0062592F"/>
    <w:rsid w:val="00661F31"/>
    <w:rsid w:val="00666EA7"/>
    <w:rsid w:val="006D2B32"/>
    <w:rsid w:val="006D585D"/>
    <w:rsid w:val="006D60A2"/>
    <w:rsid w:val="006E29AB"/>
    <w:rsid w:val="006E2F30"/>
    <w:rsid w:val="006E3862"/>
    <w:rsid w:val="006F2460"/>
    <w:rsid w:val="00715718"/>
    <w:rsid w:val="00725518"/>
    <w:rsid w:val="00760AF9"/>
    <w:rsid w:val="00765A4D"/>
    <w:rsid w:val="007C06A8"/>
    <w:rsid w:val="007D0706"/>
    <w:rsid w:val="007E7312"/>
    <w:rsid w:val="00805270"/>
    <w:rsid w:val="008072BB"/>
    <w:rsid w:val="008220D3"/>
    <w:rsid w:val="00824830"/>
    <w:rsid w:val="0085704E"/>
    <w:rsid w:val="00886D43"/>
    <w:rsid w:val="00896257"/>
    <w:rsid w:val="008B4DAC"/>
    <w:rsid w:val="008D2CF4"/>
    <w:rsid w:val="008F574D"/>
    <w:rsid w:val="0090481F"/>
    <w:rsid w:val="009048E7"/>
    <w:rsid w:val="00916223"/>
    <w:rsid w:val="00942CA3"/>
    <w:rsid w:val="00944D99"/>
    <w:rsid w:val="00951083"/>
    <w:rsid w:val="00961402"/>
    <w:rsid w:val="0098063C"/>
    <w:rsid w:val="009C590C"/>
    <w:rsid w:val="00A279BF"/>
    <w:rsid w:val="00A466A7"/>
    <w:rsid w:val="00A851D6"/>
    <w:rsid w:val="00A8669E"/>
    <w:rsid w:val="00A92C38"/>
    <w:rsid w:val="00A94D99"/>
    <w:rsid w:val="00A97EC3"/>
    <w:rsid w:val="00AB6486"/>
    <w:rsid w:val="00AC4482"/>
    <w:rsid w:val="00AD1E9D"/>
    <w:rsid w:val="00AE03A7"/>
    <w:rsid w:val="00AE22A1"/>
    <w:rsid w:val="00AE3483"/>
    <w:rsid w:val="00AE4740"/>
    <w:rsid w:val="00AE5303"/>
    <w:rsid w:val="00B109CC"/>
    <w:rsid w:val="00B24D09"/>
    <w:rsid w:val="00B41253"/>
    <w:rsid w:val="00B50B2F"/>
    <w:rsid w:val="00B80BFF"/>
    <w:rsid w:val="00B86E4F"/>
    <w:rsid w:val="00B91D8C"/>
    <w:rsid w:val="00BA2921"/>
    <w:rsid w:val="00BB0D23"/>
    <w:rsid w:val="00BE3A22"/>
    <w:rsid w:val="00BF0FED"/>
    <w:rsid w:val="00C1033D"/>
    <w:rsid w:val="00C11673"/>
    <w:rsid w:val="00C41DBE"/>
    <w:rsid w:val="00C466BD"/>
    <w:rsid w:val="00C509A7"/>
    <w:rsid w:val="00C664BE"/>
    <w:rsid w:val="00CB329E"/>
    <w:rsid w:val="00CC0953"/>
    <w:rsid w:val="00CC1635"/>
    <w:rsid w:val="00CD210F"/>
    <w:rsid w:val="00D602DC"/>
    <w:rsid w:val="00D60E8E"/>
    <w:rsid w:val="00D678BA"/>
    <w:rsid w:val="00D74CA1"/>
    <w:rsid w:val="00DA16E1"/>
    <w:rsid w:val="00DC1E36"/>
    <w:rsid w:val="00DC6DF2"/>
    <w:rsid w:val="00E147B7"/>
    <w:rsid w:val="00E27797"/>
    <w:rsid w:val="00E31908"/>
    <w:rsid w:val="00EE6EFB"/>
    <w:rsid w:val="00F22226"/>
    <w:rsid w:val="00F40B4B"/>
    <w:rsid w:val="00F81274"/>
    <w:rsid w:val="00F936A1"/>
    <w:rsid w:val="00FB3941"/>
    <w:rsid w:val="00FF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C5EF1"/>
  <w15:chartTrackingRefBased/>
  <w15:docId w15:val="{51F7B9A6-BC99-4574-A3FD-37EE234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C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06A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1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F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F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F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F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70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04E"/>
  </w:style>
  <w:style w:type="paragraph" w:styleId="Footer">
    <w:name w:val="footer"/>
    <w:basedOn w:val="Normal"/>
    <w:link w:val="FooterChar"/>
    <w:uiPriority w:val="99"/>
    <w:unhideWhenUsed/>
    <w:rsid w:val="008570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04E"/>
  </w:style>
  <w:style w:type="paragraph" w:styleId="ListParagraph">
    <w:name w:val="List Paragraph"/>
    <w:basedOn w:val="Normal"/>
    <w:uiPriority w:val="34"/>
    <w:qFormat/>
    <w:rsid w:val="00C466BD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0F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6D4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ro.klemola@utu.f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3398A-16DD-4972-87E8-5E67FCBF6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Mäkelä</dc:creator>
  <cp:keywords/>
  <dc:description/>
  <cp:lastModifiedBy>Vinny P.</cp:lastModifiedBy>
  <cp:revision>10</cp:revision>
  <dcterms:created xsi:type="dcterms:W3CDTF">2020-10-06T07:38:00Z</dcterms:created>
  <dcterms:modified xsi:type="dcterms:W3CDTF">2020-10-22T12:10:00Z</dcterms:modified>
</cp:coreProperties>
</file>